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98242" w14:textId="5D94E5C7" w:rsidR="00DE2F2D" w:rsidRPr="00700E98" w:rsidRDefault="00DE2F2D" w:rsidP="00DE2F2D">
      <w:pPr>
        <w:rPr>
          <w:rFonts w:asciiTheme="minorHAnsi" w:hAnsiTheme="minorHAnsi" w:cstheme="minorHAnsi"/>
        </w:rPr>
      </w:pPr>
      <w:r w:rsidRPr="00700E98">
        <w:rPr>
          <w:rFonts w:asciiTheme="minorHAnsi" w:hAnsiTheme="minorHAnsi" w:cstheme="minorHAnsi"/>
        </w:rPr>
        <w:t xml:space="preserve">Supplementary Table S1: </w:t>
      </w:r>
      <w:r w:rsidR="002F1FA4">
        <w:rPr>
          <w:rFonts w:asciiTheme="minorHAnsi" w:hAnsiTheme="minorHAnsi" w:cstheme="minorHAnsi"/>
          <w:lang w:val="en-US"/>
        </w:rPr>
        <w:t>Number of third-level categories of ICF represented in the PRO measures under investigation</w:t>
      </w:r>
    </w:p>
    <w:tbl>
      <w:tblPr>
        <w:tblStyle w:val="Tabellenraster"/>
        <w:tblW w:w="13717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394"/>
        <w:gridCol w:w="1536"/>
        <w:gridCol w:w="1536"/>
        <w:gridCol w:w="1535"/>
        <w:gridCol w:w="1536"/>
        <w:gridCol w:w="1536"/>
      </w:tblGrid>
      <w:tr w:rsidR="00DE2F2D" w:rsidRPr="00700E98" w14:paraId="7D8496DD" w14:textId="77777777" w:rsidTr="007663B6">
        <w:trPr>
          <w:trHeight w:val="798"/>
          <w:tblHeader/>
        </w:trPr>
        <w:tc>
          <w:tcPr>
            <w:tcW w:w="4644" w:type="dxa"/>
            <w:tcBorders>
              <w:top w:val="single" w:sz="8" w:space="0" w:color="auto"/>
            </w:tcBorders>
            <w:vAlign w:val="center"/>
          </w:tcPr>
          <w:p w14:paraId="14570D19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>ICF Categories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14:paraId="6A9E39F1" w14:textId="77777777" w:rsidR="00DE2F2D" w:rsidRPr="00700E98" w:rsidRDefault="00DE2F2D" w:rsidP="007663B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 xml:space="preserve">EORTC CAT Core 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vAlign w:val="center"/>
          </w:tcPr>
          <w:p w14:paraId="5321C5CA" w14:textId="77777777" w:rsidR="00DE2F2D" w:rsidRPr="00700E98" w:rsidRDefault="00DE2F2D" w:rsidP="007663B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>EORTC</w:t>
            </w:r>
            <w:r w:rsidRPr="00700E98">
              <w:rPr>
                <w:rFonts w:asciiTheme="minorHAnsi" w:hAnsiTheme="minorHAnsi" w:cstheme="minorHAnsi"/>
                <w:sz w:val="18"/>
                <w:szCs w:val="18"/>
              </w:rPr>
              <w:br/>
              <w:t>QLQ-C30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vAlign w:val="center"/>
          </w:tcPr>
          <w:p w14:paraId="51ADBE28" w14:textId="77777777" w:rsidR="00DE2F2D" w:rsidRPr="00700E98" w:rsidRDefault="00DE2F2D" w:rsidP="007663B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 xml:space="preserve">SF-36 </w:t>
            </w:r>
          </w:p>
        </w:tc>
        <w:tc>
          <w:tcPr>
            <w:tcW w:w="1535" w:type="dxa"/>
            <w:tcBorders>
              <w:top w:val="single" w:sz="8" w:space="0" w:color="auto"/>
            </w:tcBorders>
            <w:vAlign w:val="center"/>
          </w:tcPr>
          <w:p w14:paraId="1164F454" w14:textId="77777777" w:rsidR="00DE2F2D" w:rsidRPr="00700E98" w:rsidRDefault="00DE2F2D" w:rsidP="007663B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 xml:space="preserve">PROMIS 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vAlign w:val="center"/>
          </w:tcPr>
          <w:p w14:paraId="68FDEE4A" w14:textId="77777777" w:rsidR="00DE2F2D" w:rsidRPr="00700E98" w:rsidRDefault="00DE2F2D" w:rsidP="007663B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>PROMIS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vAlign w:val="center"/>
          </w:tcPr>
          <w:p w14:paraId="70AB7A6D" w14:textId="77777777" w:rsidR="00DE2F2D" w:rsidRPr="00700E98" w:rsidRDefault="00DE2F2D" w:rsidP="007663B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>FACT-G</w:t>
            </w:r>
          </w:p>
        </w:tc>
      </w:tr>
      <w:tr w:rsidR="00DE2F2D" w:rsidRPr="00700E98" w14:paraId="3973D31E" w14:textId="77777777" w:rsidTr="007663B6">
        <w:trPr>
          <w:trHeight w:val="798"/>
          <w:tblHeader/>
        </w:trPr>
        <w:tc>
          <w:tcPr>
            <w:tcW w:w="4644" w:type="dxa"/>
            <w:tcBorders>
              <w:bottom w:val="single" w:sz="4" w:space="0" w:color="auto"/>
            </w:tcBorders>
            <w:vAlign w:val="center"/>
          </w:tcPr>
          <w:p w14:paraId="629C9272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>Third level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2BAB0A7D" w14:textId="77777777" w:rsidR="00DE2F2D" w:rsidRPr="00700E98" w:rsidRDefault="00DE2F2D" w:rsidP="007663B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>PF item bank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5BBE268A" w14:textId="77777777" w:rsidR="00DE2F2D" w:rsidRPr="00700E98" w:rsidRDefault="00DE2F2D" w:rsidP="007663B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>PF scale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28D960C3" w14:textId="77777777" w:rsidR="00DE2F2D" w:rsidRPr="00700E98" w:rsidRDefault="00DE2F2D" w:rsidP="007663B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>PF scale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3661F082" w14:textId="77777777" w:rsidR="00DE2F2D" w:rsidRPr="00700E98" w:rsidRDefault="00DE2F2D" w:rsidP="007663B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 xml:space="preserve">PF </w:t>
            </w:r>
            <w:proofErr w:type="gramStart"/>
            <w:r w:rsidRPr="00700E98">
              <w:rPr>
                <w:rFonts w:asciiTheme="minorHAnsi" w:hAnsiTheme="minorHAnsi" w:cstheme="minorHAnsi"/>
                <w:sz w:val="18"/>
                <w:szCs w:val="18"/>
              </w:rPr>
              <w:t>short-form</w:t>
            </w:r>
            <w:proofErr w:type="gramEnd"/>
            <w:r w:rsidRPr="00700E98">
              <w:rPr>
                <w:rFonts w:asciiTheme="minorHAnsi" w:hAnsiTheme="minorHAnsi" w:cstheme="minorHAnsi"/>
                <w:sz w:val="18"/>
                <w:szCs w:val="18"/>
              </w:rPr>
              <w:t xml:space="preserve"> 20a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665472A2" w14:textId="77777777" w:rsidR="00DE2F2D" w:rsidRPr="00700E98" w:rsidRDefault="00DE2F2D" w:rsidP="007663B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>Cancer item bank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50BE8EA9" w14:textId="77777777" w:rsidR="00DE2F2D" w:rsidRPr="00700E98" w:rsidRDefault="00DE2F2D" w:rsidP="007663B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sz w:val="18"/>
                <w:szCs w:val="18"/>
              </w:rPr>
              <w:t>Physical Well-being scale</w:t>
            </w:r>
          </w:p>
        </w:tc>
      </w:tr>
      <w:tr w:rsidR="00DE2F2D" w:rsidRPr="00700E98" w14:paraId="0D605A2D" w14:textId="77777777" w:rsidTr="007663B6">
        <w:trPr>
          <w:trHeight w:val="300"/>
        </w:trPr>
        <w:tc>
          <w:tcPr>
            <w:tcW w:w="4644" w:type="dxa"/>
            <w:tcBorders>
              <w:top w:val="single" w:sz="4" w:space="0" w:color="auto"/>
            </w:tcBorders>
          </w:tcPr>
          <w:p w14:paraId="2B770B0E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1300 Energy level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EFD3C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9D56C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1630E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5F2BB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1CF9D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A9E91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E2F2D" w:rsidRPr="00700E98" w14:paraId="0EC3FAD7" w14:textId="77777777" w:rsidTr="007663B6">
        <w:trPr>
          <w:trHeight w:val="288"/>
        </w:trPr>
        <w:tc>
          <w:tcPr>
            <w:tcW w:w="4644" w:type="dxa"/>
          </w:tcPr>
          <w:p w14:paraId="44701EA7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289 sensation of pain, other and unspecified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</w:tcPr>
          <w:p w14:paraId="1C54D04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7CC5EA1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4FB228B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</w:tcPr>
          <w:p w14:paraId="00D1669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7C58EAA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7A2F971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E2F2D" w:rsidRPr="00700E98" w14:paraId="61B8B6D8" w14:textId="77777777" w:rsidTr="007663B6">
        <w:trPr>
          <w:trHeight w:val="288"/>
        </w:trPr>
        <w:tc>
          <w:tcPr>
            <w:tcW w:w="4644" w:type="dxa"/>
          </w:tcPr>
          <w:p w14:paraId="0F7AC77A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4550 General physical endurance</w:t>
            </w:r>
          </w:p>
        </w:tc>
        <w:tc>
          <w:tcPr>
            <w:tcW w:w="1394" w:type="dxa"/>
            <w:noWrap/>
            <w:vAlign w:val="center"/>
          </w:tcPr>
          <w:p w14:paraId="74433DB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2A4016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8D7B25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05E1F4E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87DCD7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vAlign w:val="center"/>
          </w:tcPr>
          <w:p w14:paraId="1D41006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3A418620" w14:textId="77777777" w:rsidTr="007663B6">
        <w:trPr>
          <w:trHeight w:val="288"/>
        </w:trPr>
        <w:tc>
          <w:tcPr>
            <w:tcW w:w="4644" w:type="dxa"/>
          </w:tcPr>
          <w:p w14:paraId="064B775B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4552 Fatiguability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</w:tcPr>
          <w:p w14:paraId="182E8D5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4CF10DA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56A6CC9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58028FE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755821E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5118AA1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E2F2D" w:rsidRPr="00700E98" w14:paraId="405FC3A9" w14:textId="77777777" w:rsidTr="007663B6">
        <w:trPr>
          <w:trHeight w:val="288"/>
        </w:trPr>
        <w:tc>
          <w:tcPr>
            <w:tcW w:w="4644" w:type="dxa"/>
            <w:tcBorders>
              <w:bottom w:val="single" w:sz="4" w:space="0" w:color="auto"/>
            </w:tcBorders>
          </w:tcPr>
          <w:p w14:paraId="7EC350B0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5350 Sensation of nausea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FB72B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6BA26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431D4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C79D1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E242D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2AF0A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E2F2D" w:rsidRPr="00700E98" w14:paraId="269A1CDE" w14:textId="77777777" w:rsidTr="007663B6">
        <w:trPr>
          <w:trHeight w:val="288"/>
        </w:trPr>
        <w:tc>
          <w:tcPr>
            <w:tcW w:w="4644" w:type="dxa"/>
            <w:tcBorders>
              <w:top w:val="single" w:sz="4" w:space="0" w:color="auto"/>
            </w:tcBorders>
          </w:tcPr>
          <w:p w14:paraId="34E207AE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2301 Managing daily routin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4D7D8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D532F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109A1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F49AA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DDF63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3CB93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16D03D16" w14:textId="77777777" w:rsidTr="007663B6">
        <w:trPr>
          <w:trHeight w:val="288"/>
        </w:trPr>
        <w:tc>
          <w:tcPr>
            <w:tcW w:w="4644" w:type="dxa"/>
          </w:tcPr>
          <w:p w14:paraId="015238BC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100 Lying down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</w:tcPr>
          <w:p w14:paraId="4A572DB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0D8249F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5A5B237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</w:tcPr>
          <w:p w14:paraId="756BD38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449E0F2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7EB8E90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396943B1" w14:textId="77777777" w:rsidTr="007663B6">
        <w:trPr>
          <w:trHeight w:val="288"/>
        </w:trPr>
        <w:tc>
          <w:tcPr>
            <w:tcW w:w="4644" w:type="dxa"/>
          </w:tcPr>
          <w:p w14:paraId="4DC42791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101 Squatting</w:t>
            </w:r>
          </w:p>
        </w:tc>
        <w:tc>
          <w:tcPr>
            <w:tcW w:w="1394" w:type="dxa"/>
            <w:noWrap/>
            <w:vAlign w:val="center"/>
          </w:tcPr>
          <w:p w14:paraId="792ED6D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14F3F46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DF4039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453A681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CB8D31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0987CA5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46CAB897" w14:textId="77777777" w:rsidTr="007663B6">
        <w:trPr>
          <w:trHeight w:val="288"/>
        </w:trPr>
        <w:tc>
          <w:tcPr>
            <w:tcW w:w="4644" w:type="dxa"/>
          </w:tcPr>
          <w:p w14:paraId="1656B4F8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102 Kneeling</w:t>
            </w:r>
          </w:p>
        </w:tc>
        <w:tc>
          <w:tcPr>
            <w:tcW w:w="1394" w:type="dxa"/>
            <w:noWrap/>
            <w:vAlign w:val="center"/>
          </w:tcPr>
          <w:p w14:paraId="1769558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F01ED5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7F9D96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noWrap/>
            <w:vAlign w:val="center"/>
          </w:tcPr>
          <w:p w14:paraId="5716E96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25045D0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3372664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1C49DC02" w14:textId="77777777" w:rsidTr="007663B6">
        <w:trPr>
          <w:trHeight w:val="288"/>
        </w:trPr>
        <w:tc>
          <w:tcPr>
            <w:tcW w:w="4644" w:type="dxa"/>
          </w:tcPr>
          <w:p w14:paraId="6A1849ED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103 Sitting</w:t>
            </w:r>
          </w:p>
        </w:tc>
        <w:tc>
          <w:tcPr>
            <w:tcW w:w="1394" w:type="dxa"/>
            <w:noWrap/>
            <w:vAlign w:val="center"/>
          </w:tcPr>
          <w:p w14:paraId="40D8F77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E9A7F6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817415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5F3301D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42DAA7B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961E98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F440CC1" w14:textId="77777777" w:rsidTr="007663B6">
        <w:trPr>
          <w:trHeight w:val="288"/>
        </w:trPr>
        <w:tc>
          <w:tcPr>
            <w:tcW w:w="4644" w:type="dxa"/>
          </w:tcPr>
          <w:p w14:paraId="5889F006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104 Standing</w:t>
            </w:r>
          </w:p>
        </w:tc>
        <w:tc>
          <w:tcPr>
            <w:tcW w:w="1394" w:type="dxa"/>
            <w:noWrap/>
            <w:vAlign w:val="center"/>
          </w:tcPr>
          <w:p w14:paraId="3EC9F1F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4547E2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187772F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3981F8F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4A39256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D5BA13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3DC16BA3" w14:textId="77777777" w:rsidTr="007663B6">
        <w:trPr>
          <w:trHeight w:val="288"/>
        </w:trPr>
        <w:tc>
          <w:tcPr>
            <w:tcW w:w="4644" w:type="dxa"/>
          </w:tcPr>
          <w:p w14:paraId="40A9F8D1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105 Bending</w:t>
            </w:r>
          </w:p>
        </w:tc>
        <w:tc>
          <w:tcPr>
            <w:tcW w:w="1394" w:type="dxa"/>
            <w:noWrap/>
            <w:vAlign w:val="center"/>
          </w:tcPr>
          <w:p w14:paraId="53BB465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5285437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D7A860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noWrap/>
            <w:vAlign w:val="center"/>
          </w:tcPr>
          <w:p w14:paraId="4075555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7057184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584A844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25093C8" w14:textId="77777777" w:rsidTr="007663B6">
        <w:trPr>
          <w:trHeight w:val="288"/>
        </w:trPr>
        <w:tc>
          <w:tcPr>
            <w:tcW w:w="4644" w:type="dxa"/>
          </w:tcPr>
          <w:p w14:paraId="404B2FDF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108 Changing basic body position, other specified</w:t>
            </w:r>
          </w:p>
        </w:tc>
        <w:tc>
          <w:tcPr>
            <w:tcW w:w="1394" w:type="dxa"/>
            <w:noWrap/>
            <w:vAlign w:val="center"/>
          </w:tcPr>
          <w:p w14:paraId="1F7847D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467F38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2F6F47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570C377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0AB8B4B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6AF98AD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C534D2B" w14:textId="77777777" w:rsidTr="007663B6">
        <w:trPr>
          <w:trHeight w:val="288"/>
        </w:trPr>
        <w:tc>
          <w:tcPr>
            <w:tcW w:w="4644" w:type="dxa"/>
          </w:tcPr>
          <w:p w14:paraId="68421753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150 Maintaining a lying position</w:t>
            </w:r>
          </w:p>
        </w:tc>
        <w:tc>
          <w:tcPr>
            <w:tcW w:w="1394" w:type="dxa"/>
            <w:noWrap/>
            <w:vAlign w:val="center"/>
          </w:tcPr>
          <w:p w14:paraId="4A85C9C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099AED7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17942EE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2AD8B48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693747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1E8D57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E2F2D" w:rsidRPr="00700E98" w14:paraId="51ABF243" w14:textId="77777777" w:rsidTr="007663B6">
        <w:trPr>
          <w:trHeight w:val="288"/>
        </w:trPr>
        <w:tc>
          <w:tcPr>
            <w:tcW w:w="4644" w:type="dxa"/>
          </w:tcPr>
          <w:p w14:paraId="72C430FA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153 Maintaining a sitting position</w:t>
            </w:r>
          </w:p>
        </w:tc>
        <w:tc>
          <w:tcPr>
            <w:tcW w:w="1394" w:type="dxa"/>
            <w:noWrap/>
            <w:vAlign w:val="center"/>
          </w:tcPr>
          <w:p w14:paraId="6B97D62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3AFFE01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05450D0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4510A4B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2A8D14D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1666E8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38F8EB67" w14:textId="77777777" w:rsidTr="007663B6">
        <w:trPr>
          <w:trHeight w:val="288"/>
        </w:trPr>
        <w:tc>
          <w:tcPr>
            <w:tcW w:w="4644" w:type="dxa"/>
          </w:tcPr>
          <w:p w14:paraId="4C79C26A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154 Maintaining a standing position</w:t>
            </w:r>
          </w:p>
        </w:tc>
        <w:tc>
          <w:tcPr>
            <w:tcW w:w="1394" w:type="dxa"/>
            <w:noWrap/>
            <w:vAlign w:val="center"/>
          </w:tcPr>
          <w:p w14:paraId="76244C2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98A405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7D44C0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2674DE3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C7DB6A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vAlign w:val="center"/>
          </w:tcPr>
          <w:p w14:paraId="2DD3FF6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78CE6FB" w14:textId="77777777" w:rsidTr="007663B6">
        <w:trPr>
          <w:trHeight w:val="288"/>
        </w:trPr>
        <w:tc>
          <w:tcPr>
            <w:tcW w:w="4644" w:type="dxa"/>
          </w:tcPr>
          <w:p w14:paraId="406BACFA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200 Transferring oneself while sitting</w:t>
            </w:r>
          </w:p>
        </w:tc>
        <w:tc>
          <w:tcPr>
            <w:tcW w:w="1394" w:type="dxa"/>
            <w:noWrap/>
            <w:vAlign w:val="center"/>
          </w:tcPr>
          <w:p w14:paraId="7DD7D57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C2671C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9E8D1A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03C03AD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009DA93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B71606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DA5C686" w14:textId="77777777" w:rsidTr="007663B6">
        <w:trPr>
          <w:trHeight w:val="288"/>
        </w:trPr>
        <w:tc>
          <w:tcPr>
            <w:tcW w:w="4644" w:type="dxa"/>
          </w:tcPr>
          <w:p w14:paraId="4385DEA9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300 Lifting</w:t>
            </w:r>
          </w:p>
        </w:tc>
        <w:tc>
          <w:tcPr>
            <w:tcW w:w="1394" w:type="dxa"/>
            <w:noWrap/>
            <w:vAlign w:val="center"/>
          </w:tcPr>
          <w:p w14:paraId="01BBCB1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vAlign w:val="center"/>
          </w:tcPr>
          <w:p w14:paraId="1C6A249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2F099CE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5" w:type="dxa"/>
            <w:noWrap/>
            <w:vAlign w:val="center"/>
          </w:tcPr>
          <w:p w14:paraId="1ED52CA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731FABC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6" w:type="dxa"/>
            <w:noWrap/>
            <w:vAlign w:val="center"/>
          </w:tcPr>
          <w:p w14:paraId="210D132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2423A4EE" w14:textId="77777777" w:rsidTr="007663B6">
        <w:trPr>
          <w:trHeight w:val="288"/>
        </w:trPr>
        <w:tc>
          <w:tcPr>
            <w:tcW w:w="4644" w:type="dxa"/>
          </w:tcPr>
          <w:p w14:paraId="2BBDAAFE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301 Carrying in the hands</w:t>
            </w:r>
          </w:p>
        </w:tc>
        <w:tc>
          <w:tcPr>
            <w:tcW w:w="1394" w:type="dxa"/>
            <w:noWrap/>
            <w:vAlign w:val="center"/>
          </w:tcPr>
          <w:p w14:paraId="2655A17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3E20789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EBE5C2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noWrap/>
            <w:vAlign w:val="center"/>
          </w:tcPr>
          <w:p w14:paraId="67E2C35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016E072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6" w:type="dxa"/>
            <w:noWrap/>
            <w:vAlign w:val="center"/>
          </w:tcPr>
          <w:p w14:paraId="75143AE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2DF35FF2" w14:textId="77777777" w:rsidTr="007663B6">
        <w:trPr>
          <w:trHeight w:val="288"/>
        </w:trPr>
        <w:tc>
          <w:tcPr>
            <w:tcW w:w="4644" w:type="dxa"/>
          </w:tcPr>
          <w:p w14:paraId="067AFFBA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303 Carrying on shoulders, hip and back</w:t>
            </w:r>
          </w:p>
        </w:tc>
        <w:tc>
          <w:tcPr>
            <w:tcW w:w="1394" w:type="dxa"/>
            <w:noWrap/>
            <w:vAlign w:val="center"/>
          </w:tcPr>
          <w:p w14:paraId="37B13E1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25A6CE3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B411A9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5BA62F8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117A46F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1B01C51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431965C9" w14:textId="77777777" w:rsidTr="007663B6">
        <w:trPr>
          <w:trHeight w:val="288"/>
        </w:trPr>
        <w:tc>
          <w:tcPr>
            <w:tcW w:w="4644" w:type="dxa"/>
          </w:tcPr>
          <w:p w14:paraId="6CB49729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305 Putting down</w:t>
            </w:r>
          </w:p>
        </w:tc>
        <w:tc>
          <w:tcPr>
            <w:tcW w:w="1394" w:type="dxa"/>
            <w:noWrap/>
            <w:vAlign w:val="center"/>
          </w:tcPr>
          <w:p w14:paraId="6717EE5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1C1F4F8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83BCD2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293A57D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E47B02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F3D05E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6B8CDD5F" w14:textId="77777777" w:rsidTr="007663B6">
        <w:trPr>
          <w:trHeight w:val="288"/>
        </w:trPr>
        <w:tc>
          <w:tcPr>
            <w:tcW w:w="4644" w:type="dxa"/>
          </w:tcPr>
          <w:p w14:paraId="4062A031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309 Lifting and carrying objects, unspecified</w:t>
            </w:r>
          </w:p>
        </w:tc>
        <w:tc>
          <w:tcPr>
            <w:tcW w:w="1394" w:type="dxa"/>
            <w:noWrap/>
            <w:vAlign w:val="center"/>
          </w:tcPr>
          <w:p w14:paraId="22A85F4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6" w:type="dxa"/>
            <w:noWrap/>
            <w:vAlign w:val="center"/>
          </w:tcPr>
          <w:p w14:paraId="305BFAB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53AE02B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55ABF8B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1710EB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294F8AC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46811468" w14:textId="77777777" w:rsidTr="007663B6">
        <w:trPr>
          <w:trHeight w:val="288"/>
        </w:trPr>
        <w:tc>
          <w:tcPr>
            <w:tcW w:w="4644" w:type="dxa"/>
          </w:tcPr>
          <w:p w14:paraId="16156BDE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400 Picking up</w:t>
            </w:r>
          </w:p>
        </w:tc>
        <w:tc>
          <w:tcPr>
            <w:tcW w:w="1394" w:type="dxa"/>
            <w:noWrap/>
            <w:vAlign w:val="center"/>
          </w:tcPr>
          <w:p w14:paraId="4ED7DBE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4A1CB00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9998E0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22E97C3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24EA77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4E7A57A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408DF75F" w14:textId="77777777" w:rsidTr="007663B6">
        <w:trPr>
          <w:trHeight w:val="288"/>
        </w:trPr>
        <w:tc>
          <w:tcPr>
            <w:tcW w:w="4644" w:type="dxa"/>
          </w:tcPr>
          <w:p w14:paraId="60F8ADD9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d4402 Manipulating</w:t>
            </w:r>
          </w:p>
        </w:tc>
        <w:tc>
          <w:tcPr>
            <w:tcW w:w="1394" w:type="dxa"/>
            <w:noWrap/>
            <w:vAlign w:val="center"/>
          </w:tcPr>
          <w:p w14:paraId="3F32566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9291E2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975D61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08A3251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75D2E36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66AF6E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65A4AB7A" w14:textId="77777777" w:rsidTr="007663B6">
        <w:trPr>
          <w:trHeight w:val="288"/>
        </w:trPr>
        <w:tc>
          <w:tcPr>
            <w:tcW w:w="4644" w:type="dxa"/>
          </w:tcPr>
          <w:p w14:paraId="2157C4FD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450 Pulling</w:t>
            </w:r>
          </w:p>
        </w:tc>
        <w:tc>
          <w:tcPr>
            <w:tcW w:w="1394" w:type="dxa"/>
            <w:noWrap/>
            <w:vAlign w:val="center"/>
          </w:tcPr>
          <w:p w14:paraId="3F2CF0B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A1B1E9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D70F0E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30D69F4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4A9BDC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6EE1C08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4FB1D02A" w14:textId="77777777" w:rsidTr="007663B6">
        <w:trPr>
          <w:trHeight w:val="288"/>
        </w:trPr>
        <w:tc>
          <w:tcPr>
            <w:tcW w:w="4644" w:type="dxa"/>
          </w:tcPr>
          <w:p w14:paraId="79534175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451 Pushing</w:t>
            </w:r>
          </w:p>
        </w:tc>
        <w:tc>
          <w:tcPr>
            <w:tcW w:w="1394" w:type="dxa"/>
            <w:noWrap/>
            <w:vAlign w:val="center"/>
          </w:tcPr>
          <w:p w14:paraId="0A03130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2FEA2C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DB789F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noWrap/>
            <w:vAlign w:val="center"/>
          </w:tcPr>
          <w:p w14:paraId="3534316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2E59101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6" w:type="dxa"/>
            <w:noWrap/>
            <w:vAlign w:val="center"/>
          </w:tcPr>
          <w:p w14:paraId="29CA447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30347F5E" w14:textId="77777777" w:rsidTr="007663B6">
        <w:trPr>
          <w:trHeight w:val="288"/>
        </w:trPr>
        <w:tc>
          <w:tcPr>
            <w:tcW w:w="4644" w:type="dxa"/>
          </w:tcPr>
          <w:p w14:paraId="738BBEE9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458 Hand and arm use, other specified</w:t>
            </w:r>
          </w:p>
        </w:tc>
        <w:tc>
          <w:tcPr>
            <w:tcW w:w="1394" w:type="dxa"/>
            <w:noWrap/>
            <w:vAlign w:val="center"/>
          </w:tcPr>
          <w:p w14:paraId="5327E0D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BE8624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D0E378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0574D65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E4F861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7BD8334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A726427" w14:textId="77777777" w:rsidTr="007663B6">
        <w:trPr>
          <w:trHeight w:val="288"/>
        </w:trPr>
        <w:tc>
          <w:tcPr>
            <w:tcW w:w="4644" w:type="dxa"/>
          </w:tcPr>
          <w:p w14:paraId="6906F8C3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500 Walking short distances</w:t>
            </w:r>
          </w:p>
        </w:tc>
        <w:tc>
          <w:tcPr>
            <w:tcW w:w="1394" w:type="dxa"/>
            <w:noWrap/>
            <w:vAlign w:val="center"/>
          </w:tcPr>
          <w:p w14:paraId="4B8232D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vAlign w:val="center"/>
          </w:tcPr>
          <w:p w14:paraId="5CE578C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6A579B9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5" w:type="dxa"/>
            <w:noWrap/>
            <w:vAlign w:val="center"/>
          </w:tcPr>
          <w:p w14:paraId="3DF8271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400DBF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6003BCE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72CC2B66" w14:textId="77777777" w:rsidTr="007663B6">
        <w:trPr>
          <w:trHeight w:val="288"/>
        </w:trPr>
        <w:tc>
          <w:tcPr>
            <w:tcW w:w="4644" w:type="dxa"/>
          </w:tcPr>
          <w:p w14:paraId="6178E02B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501 Walking long distances</w:t>
            </w:r>
          </w:p>
        </w:tc>
        <w:tc>
          <w:tcPr>
            <w:tcW w:w="1394" w:type="dxa"/>
            <w:noWrap/>
            <w:vAlign w:val="center"/>
          </w:tcPr>
          <w:p w14:paraId="753CADB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vAlign w:val="center"/>
          </w:tcPr>
          <w:p w14:paraId="33E0DBA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5457B33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noWrap/>
            <w:vAlign w:val="center"/>
          </w:tcPr>
          <w:p w14:paraId="43842AF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4072011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0A1307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7891C548" w14:textId="77777777" w:rsidTr="007663B6">
        <w:trPr>
          <w:trHeight w:val="288"/>
        </w:trPr>
        <w:tc>
          <w:tcPr>
            <w:tcW w:w="4644" w:type="dxa"/>
          </w:tcPr>
          <w:p w14:paraId="1DA9EBDB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502 Walking on different surfaces</w:t>
            </w:r>
          </w:p>
        </w:tc>
        <w:tc>
          <w:tcPr>
            <w:tcW w:w="1394" w:type="dxa"/>
            <w:noWrap/>
            <w:vAlign w:val="center"/>
          </w:tcPr>
          <w:p w14:paraId="1AC9F78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51295D5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AEDC88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4F322C7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2E1D4F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3CB4A10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6359EBA3" w14:textId="77777777" w:rsidTr="007663B6">
        <w:trPr>
          <w:trHeight w:val="288"/>
        </w:trPr>
        <w:tc>
          <w:tcPr>
            <w:tcW w:w="4644" w:type="dxa"/>
          </w:tcPr>
          <w:p w14:paraId="0B4A4928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551 Climbing</w:t>
            </w:r>
          </w:p>
        </w:tc>
        <w:tc>
          <w:tcPr>
            <w:tcW w:w="1394" w:type="dxa"/>
            <w:noWrap/>
            <w:vAlign w:val="center"/>
          </w:tcPr>
          <w:p w14:paraId="3BE5298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vAlign w:val="center"/>
          </w:tcPr>
          <w:p w14:paraId="6176B0A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2164C32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5" w:type="dxa"/>
            <w:noWrap/>
            <w:vAlign w:val="center"/>
          </w:tcPr>
          <w:p w14:paraId="319E7A2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27C096E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6" w:type="dxa"/>
            <w:noWrap/>
            <w:vAlign w:val="center"/>
          </w:tcPr>
          <w:p w14:paraId="226A4EB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3CC19CB7" w14:textId="77777777" w:rsidTr="007663B6">
        <w:trPr>
          <w:trHeight w:val="288"/>
        </w:trPr>
        <w:tc>
          <w:tcPr>
            <w:tcW w:w="4644" w:type="dxa"/>
          </w:tcPr>
          <w:p w14:paraId="0BB1B86A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552 Reaching</w:t>
            </w:r>
          </w:p>
        </w:tc>
        <w:tc>
          <w:tcPr>
            <w:tcW w:w="1394" w:type="dxa"/>
            <w:noWrap/>
            <w:vAlign w:val="center"/>
          </w:tcPr>
          <w:p w14:paraId="3BFC791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5FBD9B1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7F32B8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16DA9F8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C27000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F39857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6471668F" w14:textId="77777777" w:rsidTr="007663B6">
        <w:trPr>
          <w:trHeight w:val="288"/>
        </w:trPr>
        <w:tc>
          <w:tcPr>
            <w:tcW w:w="4644" w:type="dxa"/>
          </w:tcPr>
          <w:p w14:paraId="6AA5EFB2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552 Running</w:t>
            </w:r>
          </w:p>
        </w:tc>
        <w:tc>
          <w:tcPr>
            <w:tcW w:w="1394" w:type="dxa"/>
            <w:noWrap/>
            <w:vAlign w:val="center"/>
          </w:tcPr>
          <w:p w14:paraId="7AE969F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vAlign w:val="center"/>
          </w:tcPr>
          <w:p w14:paraId="6793DF1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2EE2104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noWrap/>
            <w:vAlign w:val="center"/>
          </w:tcPr>
          <w:p w14:paraId="31966F7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733F30F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6" w:type="dxa"/>
            <w:noWrap/>
            <w:vAlign w:val="center"/>
          </w:tcPr>
          <w:p w14:paraId="5A46AD4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308A9B45" w14:textId="77777777" w:rsidTr="007663B6">
        <w:trPr>
          <w:trHeight w:val="288"/>
        </w:trPr>
        <w:tc>
          <w:tcPr>
            <w:tcW w:w="4644" w:type="dxa"/>
          </w:tcPr>
          <w:p w14:paraId="6D7874E2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602 Moving around outside the home and other buildings</w:t>
            </w:r>
          </w:p>
        </w:tc>
        <w:tc>
          <w:tcPr>
            <w:tcW w:w="1394" w:type="dxa"/>
            <w:noWrap/>
            <w:vAlign w:val="center"/>
          </w:tcPr>
          <w:p w14:paraId="4128E26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vAlign w:val="center"/>
          </w:tcPr>
          <w:p w14:paraId="5881B32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02C39C9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255A2AA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F227F6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97DF77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7BEC27BC" w14:textId="77777777" w:rsidTr="007663B6">
        <w:trPr>
          <w:trHeight w:val="288"/>
        </w:trPr>
        <w:tc>
          <w:tcPr>
            <w:tcW w:w="4644" w:type="dxa"/>
          </w:tcPr>
          <w:p w14:paraId="50736B26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498 Mobility, other specified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</w:tcPr>
          <w:p w14:paraId="76E27CC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69D9AE5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5F0132F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4C0D09E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2B4159B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051B1B1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48F5BABF" w14:textId="77777777" w:rsidTr="007663B6">
        <w:trPr>
          <w:trHeight w:val="288"/>
        </w:trPr>
        <w:tc>
          <w:tcPr>
            <w:tcW w:w="4644" w:type="dxa"/>
          </w:tcPr>
          <w:p w14:paraId="2DBD4F55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100 Washing body parts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</w:tcPr>
          <w:p w14:paraId="5299496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5DA26A0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3ACA9EC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</w:tcPr>
          <w:p w14:paraId="0A3A2B6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749F287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18DF48B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31B589BF" w14:textId="77777777" w:rsidTr="007663B6">
        <w:trPr>
          <w:trHeight w:val="288"/>
        </w:trPr>
        <w:tc>
          <w:tcPr>
            <w:tcW w:w="4644" w:type="dxa"/>
          </w:tcPr>
          <w:p w14:paraId="160A0D8D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102 Drying oneself</w:t>
            </w:r>
          </w:p>
        </w:tc>
        <w:tc>
          <w:tcPr>
            <w:tcW w:w="1394" w:type="dxa"/>
            <w:noWrap/>
            <w:vAlign w:val="center"/>
          </w:tcPr>
          <w:p w14:paraId="1AB69DB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ACE020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C307A0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6AC5E39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44B7EBB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EDBCF8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283EB1DA" w14:textId="77777777" w:rsidTr="007663B6">
        <w:trPr>
          <w:trHeight w:val="288"/>
        </w:trPr>
        <w:tc>
          <w:tcPr>
            <w:tcW w:w="4644" w:type="dxa"/>
          </w:tcPr>
          <w:p w14:paraId="1C722919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109 Washing oneself, unspecified</w:t>
            </w:r>
          </w:p>
        </w:tc>
        <w:tc>
          <w:tcPr>
            <w:tcW w:w="1394" w:type="dxa"/>
            <w:noWrap/>
            <w:vAlign w:val="center"/>
          </w:tcPr>
          <w:p w14:paraId="629F6D3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192D954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04C3698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noWrap/>
            <w:vAlign w:val="center"/>
          </w:tcPr>
          <w:p w14:paraId="57B533F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5D98751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3CD0905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7561A40E" w14:textId="77777777" w:rsidTr="007663B6">
        <w:trPr>
          <w:trHeight w:val="288"/>
        </w:trPr>
        <w:tc>
          <w:tcPr>
            <w:tcW w:w="4644" w:type="dxa"/>
          </w:tcPr>
          <w:p w14:paraId="0839B3EB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201 Caring for teeth</w:t>
            </w:r>
          </w:p>
        </w:tc>
        <w:tc>
          <w:tcPr>
            <w:tcW w:w="1394" w:type="dxa"/>
            <w:noWrap/>
            <w:vAlign w:val="center"/>
          </w:tcPr>
          <w:p w14:paraId="28B7E8E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326FD2E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6FA6C4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501834B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BAAF2F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8371D0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5ADA6EF" w14:textId="77777777" w:rsidTr="007663B6">
        <w:trPr>
          <w:trHeight w:val="288"/>
        </w:trPr>
        <w:tc>
          <w:tcPr>
            <w:tcW w:w="4644" w:type="dxa"/>
          </w:tcPr>
          <w:p w14:paraId="3DDF9982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202 Caring for hair</w:t>
            </w:r>
          </w:p>
        </w:tc>
        <w:tc>
          <w:tcPr>
            <w:tcW w:w="1394" w:type="dxa"/>
            <w:noWrap/>
            <w:vAlign w:val="center"/>
          </w:tcPr>
          <w:p w14:paraId="4610E3C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10FEEAB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1E7F226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0E57C4E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829929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4DE92E9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03BBE25" w14:textId="77777777" w:rsidTr="007663B6">
        <w:trPr>
          <w:trHeight w:val="288"/>
        </w:trPr>
        <w:tc>
          <w:tcPr>
            <w:tcW w:w="4644" w:type="dxa"/>
          </w:tcPr>
          <w:p w14:paraId="71E9E242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203 Caring for fingernails</w:t>
            </w:r>
          </w:p>
        </w:tc>
        <w:tc>
          <w:tcPr>
            <w:tcW w:w="1394" w:type="dxa"/>
            <w:noWrap/>
            <w:vAlign w:val="center"/>
          </w:tcPr>
          <w:p w14:paraId="3499EA1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0FB69F1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C031A2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4E0F960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6FC2DA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36FB9E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4CF0FAE5" w14:textId="77777777" w:rsidTr="007663B6">
        <w:trPr>
          <w:trHeight w:val="288"/>
        </w:trPr>
        <w:tc>
          <w:tcPr>
            <w:tcW w:w="4644" w:type="dxa"/>
          </w:tcPr>
          <w:p w14:paraId="0EFA4226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204 Caring for toenails</w:t>
            </w:r>
          </w:p>
        </w:tc>
        <w:tc>
          <w:tcPr>
            <w:tcW w:w="1394" w:type="dxa"/>
            <w:noWrap/>
            <w:vAlign w:val="center"/>
          </w:tcPr>
          <w:p w14:paraId="31C861D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6F5DE8C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0B8C3E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4B40876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597586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1A265E0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5C44D3FC" w14:textId="77777777" w:rsidTr="007663B6">
        <w:trPr>
          <w:trHeight w:val="288"/>
        </w:trPr>
        <w:tc>
          <w:tcPr>
            <w:tcW w:w="4644" w:type="dxa"/>
          </w:tcPr>
          <w:p w14:paraId="53D5F550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208 Caring for body parts, other specified [fee</w:t>
            </w:r>
          </w:p>
        </w:tc>
        <w:tc>
          <w:tcPr>
            <w:tcW w:w="1394" w:type="dxa"/>
            <w:noWrap/>
            <w:vAlign w:val="center"/>
          </w:tcPr>
          <w:p w14:paraId="5230DAE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374A856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0ED27D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651F733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2942A0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91DEE1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C1EB8DC" w14:textId="77777777" w:rsidTr="007663B6">
        <w:trPr>
          <w:trHeight w:val="288"/>
        </w:trPr>
        <w:tc>
          <w:tcPr>
            <w:tcW w:w="4644" w:type="dxa"/>
          </w:tcPr>
          <w:p w14:paraId="57854846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309 Toileting, unspecified</w:t>
            </w:r>
          </w:p>
        </w:tc>
        <w:tc>
          <w:tcPr>
            <w:tcW w:w="1394" w:type="dxa"/>
            <w:noWrap/>
            <w:vAlign w:val="center"/>
          </w:tcPr>
          <w:p w14:paraId="2F3278E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3E54F6B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5C8A425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3F1FFEB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97B76A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20843CD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743A33B1" w14:textId="77777777" w:rsidTr="007663B6">
        <w:trPr>
          <w:trHeight w:val="288"/>
        </w:trPr>
        <w:tc>
          <w:tcPr>
            <w:tcW w:w="4644" w:type="dxa"/>
          </w:tcPr>
          <w:p w14:paraId="11A67E9B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400 Putting on clothes</w:t>
            </w:r>
          </w:p>
        </w:tc>
        <w:tc>
          <w:tcPr>
            <w:tcW w:w="1394" w:type="dxa"/>
            <w:noWrap/>
            <w:vAlign w:val="center"/>
          </w:tcPr>
          <w:p w14:paraId="3B53BA0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16138CF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7136F9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noWrap/>
            <w:vAlign w:val="center"/>
          </w:tcPr>
          <w:p w14:paraId="0FADC75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18C5C86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6A6B35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32F40C5A" w14:textId="77777777" w:rsidTr="007663B6">
        <w:trPr>
          <w:trHeight w:val="288"/>
        </w:trPr>
        <w:tc>
          <w:tcPr>
            <w:tcW w:w="4644" w:type="dxa"/>
          </w:tcPr>
          <w:p w14:paraId="77DE0482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401 Taking off clothes</w:t>
            </w:r>
          </w:p>
        </w:tc>
        <w:tc>
          <w:tcPr>
            <w:tcW w:w="1394" w:type="dxa"/>
            <w:noWrap/>
            <w:vAlign w:val="center"/>
          </w:tcPr>
          <w:p w14:paraId="1B5FEF2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4A65A13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7E6F88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32DA01D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084FC3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8CD319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33CD02A9" w14:textId="77777777" w:rsidTr="007663B6">
        <w:trPr>
          <w:trHeight w:val="288"/>
        </w:trPr>
        <w:tc>
          <w:tcPr>
            <w:tcW w:w="4644" w:type="dxa"/>
          </w:tcPr>
          <w:p w14:paraId="578AAFC3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402 Putting on footwear</w:t>
            </w:r>
          </w:p>
        </w:tc>
        <w:tc>
          <w:tcPr>
            <w:tcW w:w="1394" w:type="dxa"/>
            <w:noWrap/>
            <w:vAlign w:val="center"/>
          </w:tcPr>
          <w:p w14:paraId="7E85A83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893917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04128C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5EC60EE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F362E4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0C9B104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6B12FEDC" w14:textId="77777777" w:rsidTr="007663B6">
        <w:trPr>
          <w:trHeight w:val="288"/>
        </w:trPr>
        <w:tc>
          <w:tcPr>
            <w:tcW w:w="4644" w:type="dxa"/>
          </w:tcPr>
          <w:p w14:paraId="5AEBD912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403 Taking off footwear</w:t>
            </w:r>
          </w:p>
        </w:tc>
        <w:tc>
          <w:tcPr>
            <w:tcW w:w="1394" w:type="dxa"/>
            <w:noWrap/>
            <w:vAlign w:val="center"/>
          </w:tcPr>
          <w:p w14:paraId="24F372E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2A8C39A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08C697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05B639F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AD9B23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4C977FE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5DBF6A82" w14:textId="77777777" w:rsidTr="007663B6">
        <w:trPr>
          <w:trHeight w:val="288"/>
        </w:trPr>
        <w:tc>
          <w:tcPr>
            <w:tcW w:w="4644" w:type="dxa"/>
          </w:tcPr>
          <w:p w14:paraId="52C8295E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d5409 Dressing, unspecified</w:t>
            </w:r>
          </w:p>
        </w:tc>
        <w:tc>
          <w:tcPr>
            <w:tcW w:w="1394" w:type="dxa"/>
            <w:noWrap/>
            <w:vAlign w:val="center"/>
          </w:tcPr>
          <w:p w14:paraId="63E7E74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52A0200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63F97DD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755D7E0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1EB8424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1DD3B47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7A0A80CF" w14:textId="77777777" w:rsidTr="007663B6">
        <w:trPr>
          <w:trHeight w:val="288"/>
        </w:trPr>
        <w:tc>
          <w:tcPr>
            <w:tcW w:w="4644" w:type="dxa"/>
          </w:tcPr>
          <w:p w14:paraId="1365F44A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50 Eating</w:t>
            </w:r>
          </w:p>
        </w:tc>
        <w:tc>
          <w:tcPr>
            <w:tcW w:w="1394" w:type="dxa"/>
            <w:noWrap/>
            <w:vAlign w:val="center"/>
          </w:tcPr>
          <w:p w14:paraId="4959866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0A86479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5C74E60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0BA8D47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6EC794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18F4952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48013344" w14:textId="77777777" w:rsidTr="007663B6">
        <w:trPr>
          <w:trHeight w:val="288"/>
        </w:trPr>
        <w:tc>
          <w:tcPr>
            <w:tcW w:w="4644" w:type="dxa"/>
          </w:tcPr>
          <w:p w14:paraId="7FFC7344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599 Selfcare unspecified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</w:tcPr>
          <w:p w14:paraId="12DEF17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0DE21C2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365EC74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6D10CB9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385F019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2FCC345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75A21A31" w14:textId="77777777" w:rsidTr="007663B6">
        <w:trPr>
          <w:trHeight w:val="288"/>
        </w:trPr>
        <w:tc>
          <w:tcPr>
            <w:tcW w:w="4644" w:type="dxa"/>
          </w:tcPr>
          <w:p w14:paraId="711897FC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6200 Shopping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</w:tcPr>
          <w:p w14:paraId="578B880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1EEF049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52909CC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</w:tcPr>
          <w:p w14:paraId="10DA67E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25D140A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67A9BC1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5125D742" w14:textId="77777777" w:rsidTr="007663B6">
        <w:trPr>
          <w:trHeight w:val="288"/>
        </w:trPr>
        <w:tc>
          <w:tcPr>
            <w:tcW w:w="4644" w:type="dxa"/>
          </w:tcPr>
          <w:p w14:paraId="66D3C774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6401 Cleaning cooking area and utensils</w:t>
            </w:r>
          </w:p>
        </w:tc>
        <w:tc>
          <w:tcPr>
            <w:tcW w:w="1394" w:type="dxa"/>
            <w:noWrap/>
            <w:vAlign w:val="center"/>
          </w:tcPr>
          <w:p w14:paraId="65979E8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4A8B44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717B89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4412562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E80A87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78CC4FF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7A004BB3" w14:textId="77777777" w:rsidTr="007663B6">
        <w:trPr>
          <w:trHeight w:val="288"/>
        </w:trPr>
        <w:tc>
          <w:tcPr>
            <w:tcW w:w="4644" w:type="dxa"/>
          </w:tcPr>
          <w:p w14:paraId="33BFCEED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6402 </w:t>
            </w:r>
            <w:proofErr w:type="gramStart"/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eaning</w:t>
            </w:r>
            <w:proofErr w:type="gramEnd"/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living area</w:t>
            </w:r>
          </w:p>
        </w:tc>
        <w:tc>
          <w:tcPr>
            <w:tcW w:w="1394" w:type="dxa"/>
            <w:noWrap/>
            <w:vAlign w:val="center"/>
          </w:tcPr>
          <w:p w14:paraId="60722CA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17287C6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73964E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3FE15B9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384AAD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vAlign w:val="center"/>
          </w:tcPr>
          <w:p w14:paraId="539AF04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177C709C" w14:textId="77777777" w:rsidTr="007663B6">
        <w:trPr>
          <w:trHeight w:val="288"/>
        </w:trPr>
        <w:tc>
          <w:tcPr>
            <w:tcW w:w="4644" w:type="dxa"/>
          </w:tcPr>
          <w:p w14:paraId="7864FA8D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6403 Using household appliances</w:t>
            </w:r>
          </w:p>
        </w:tc>
        <w:tc>
          <w:tcPr>
            <w:tcW w:w="1394" w:type="dxa"/>
            <w:noWrap/>
            <w:vAlign w:val="center"/>
          </w:tcPr>
          <w:p w14:paraId="54ECDC0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1DC296B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D1BF87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4516CF5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171DBAC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vAlign w:val="center"/>
          </w:tcPr>
          <w:p w14:paraId="6A92A97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2B395F5" w14:textId="77777777" w:rsidTr="007663B6">
        <w:trPr>
          <w:trHeight w:val="288"/>
        </w:trPr>
        <w:tc>
          <w:tcPr>
            <w:tcW w:w="4644" w:type="dxa"/>
          </w:tcPr>
          <w:p w14:paraId="1BF8C87F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6405 Disposing of garbage</w:t>
            </w:r>
          </w:p>
        </w:tc>
        <w:tc>
          <w:tcPr>
            <w:tcW w:w="1394" w:type="dxa"/>
            <w:noWrap/>
            <w:vAlign w:val="center"/>
          </w:tcPr>
          <w:p w14:paraId="32306FF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7449A5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DE2EC1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3588872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1B49CD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18F178C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6EFDC550" w14:textId="77777777" w:rsidTr="007663B6">
        <w:trPr>
          <w:trHeight w:val="288"/>
        </w:trPr>
        <w:tc>
          <w:tcPr>
            <w:tcW w:w="4644" w:type="dxa"/>
          </w:tcPr>
          <w:p w14:paraId="3E8C90CD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6408 Doing housework, other specified</w:t>
            </w:r>
          </w:p>
        </w:tc>
        <w:tc>
          <w:tcPr>
            <w:tcW w:w="1394" w:type="dxa"/>
            <w:noWrap/>
            <w:vAlign w:val="center"/>
          </w:tcPr>
          <w:p w14:paraId="319BD62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27454B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3E1C3B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071D62C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D62267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vAlign w:val="center"/>
          </w:tcPr>
          <w:p w14:paraId="096B288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2831363B" w14:textId="77777777" w:rsidTr="007663B6">
        <w:trPr>
          <w:trHeight w:val="288"/>
        </w:trPr>
        <w:tc>
          <w:tcPr>
            <w:tcW w:w="4644" w:type="dxa"/>
          </w:tcPr>
          <w:p w14:paraId="18876FD9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</w:t>
            </w:r>
            <w:proofErr w:type="gramStart"/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9  Household</w:t>
            </w:r>
            <w:proofErr w:type="gramEnd"/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tasks, other specified and unspecified</w:t>
            </w:r>
          </w:p>
        </w:tc>
        <w:tc>
          <w:tcPr>
            <w:tcW w:w="1394" w:type="dxa"/>
            <w:noWrap/>
            <w:vAlign w:val="center"/>
          </w:tcPr>
          <w:p w14:paraId="1EDA8CF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15E648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D435A7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7BF3909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49FF555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378B12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80AABF8" w14:textId="77777777" w:rsidTr="007663B6">
        <w:trPr>
          <w:trHeight w:val="288"/>
        </w:trPr>
        <w:tc>
          <w:tcPr>
            <w:tcW w:w="4644" w:type="dxa"/>
          </w:tcPr>
          <w:p w14:paraId="02FA4217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6505 Taking care of plants, indoors and outdoors</w:t>
            </w:r>
          </w:p>
        </w:tc>
        <w:tc>
          <w:tcPr>
            <w:tcW w:w="1394" w:type="dxa"/>
            <w:noWrap/>
            <w:vAlign w:val="center"/>
          </w:tcPr>
          <w:p w14:paraId="55C618D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2BB4AC1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D3A6B4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5532983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1105BDB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244BB92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3F9143DD" w14:textId="77777777" w:rsidTr="007663B6">
        <w:trPr>
          <w:trHeight w:val="288"/>
        </w:trPr>
        <w:tc>
          <w:tcPr>
            <w:tcW w:w="4644" w:type="dxa"/>
          </w:tcPr>
          <w:p w14:paraId="1C73EF4F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698 Domestic life, other specified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</w:tcPr>
          <w:p w14:paraId="26B0759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5A9C6ED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3E55C69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7BAF579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10BFBDB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26DE773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14B69D7B" w14:textId="77777777" w:rsidTr="007663B6">
        <w:trPr>
          <w:trHeight w:val="288"/>
        </w:trPr>
        <w:tc>
          <w:tcPr>
            <w:tcW w:w="4644" w:type="dxa"/>
          </w:tcPr>
          <w:p w14:paraId="42E553EB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7608 Family relationships, other specified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D1480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C4C60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ECD44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987F5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58D98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9E1C7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E2F2D" w:rsidRPr="00700E98" w14:paraId="5AD9DCEE" w14:textId="77777777" w:rsidTr="007663B6">
        <w:trPr>
          <w:trHeight w:val="288"/>
        </w:trPr>
        <w:tc>
          <w:tcPr>
            <w:tcW w:w="4644" w:type="dxa"/>
          </w:tcPr>
          <w:p w14:paraId="3CC43D84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9200 Play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</w:tcPr>
          <w:p w14:paraId="4F78D5E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69B20C4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6E8DDD1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</w:tcPr>
          <w:p w14:paraId="5367279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37660E0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6135751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910ECE5" w14:textId="77777777" w:rsidTr="007663B6">
        <w:trPr>
          <w:trHeight w:val="288"/>
        </w:trPr>
        <w:tc>
          <w:tcPr>
            <w:tcW w:w="4644" w:type="dxa"/>
          </w:tcPr>
          <w:p w14:paraId="72FD6DAD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9201 Sports</w:t>
            </w:r>
          </w:p>
        </w:tc>
        <w:tc>
          <w:tcPr>
            <w:tcW w:w="1394" w:type="dxa"/>
            <w:noWrap/>
            <w:vAlign w:val="center"/>
          </w:tcPr>
          <w:p w14:paraId="7F65702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18D183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CE77DF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5" w:type="dxa"/>
            <w:noWrap/>
            <w:vAlign w:val="center"/>
          </w:tcPr>
          <w:p w14:paraId="67D7D07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5D65EC87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2A2FDBD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1413E02F" w14:textId="77777777" w:rsidTr="007663B6">
        <w:trPr>
          <w:trHeight w:val="288"/>
        </w:trPr>
        <w:tc>
          <w:tcPr>
            <w:tcW w:w="4644" w:type="dxa"/>
          </w:tcPr>
          <w:p w14:paraId="695CCC5B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9203 Crafts</w:t>
            </w:r>
          </w:p>
        </w:tc>
        <w:tc>
          <w:tcPr>
            <w:tcW w:w="1394" w:type="dxa"/>
            <w:noWrap/>
            <w:vAlign w:val="center"/>
          </w:tcPr>
          <w:p w14:paraId="28189D9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363991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2EF4769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7375A4D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342ACB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vAlign w:val="center"/>
          </w:tcPr>
          <w:p w14:paraId="2FE8E13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694358EA" w14:textId="77777777" w:rsidTr="007663B6">
        <w:trPr>
          <w:trHeight w:val="259"/>
        </w:trPr>
        <w:tc>
          <w:tcPr>
            <w:tcW w:w="4644" w:type="dxa"/>
          </w:tcPr>
          <w:p w14:paraId="598C2B36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9204 Hobbies</w:t>
            </w:r>
          </w:p>
        </w:tc>
        <w:tc>
          <w:tcPr>
            <w:tcW w:w="1394" w:type="dxa"/>
            <w:noWrap/>
            <w:vAlign w:val="center"/>
          </w:tcPr>
          <w:p w14:paraId="7162A30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70158A1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055FEEC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4C57E7F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636BA86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6" w:type="dxa"/>
            <w:noWrap/>
            <w:vAlign w:val="center"/>
          </w:tcPr>
          <w:p w14:paraId="3427786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58A769CE" w14:textId="77777777" w:rsidTr="007663B6">
        <w:trPr>
          <w:trHeight w:val="288"/>
        </w:trPr>
        <w:tc>
          <w:tcPr>
            <w:tcW w:w="4644" w:type="dxa"/>
            <w:tcBorders>
              <w:bottom w:val="single" w:sz="4" w:space="0" w:color="auto"/>
            </w:tcBorders>
          </w:tcPr>
          <w:p w14:paraId="57B7041D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9208 Recreation and leisure, other specified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</w:tcPr>
          <w:p w14:paraId="2325B716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78ED85B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4B2F4BD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707E58B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3A1D5E5C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13B9C42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1C141211" w14:textId="77777777" w:rsidTr="007663B6">
        <w:trPr>
          <w:trHeight w:val="288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2992E8EA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1201 Assistive products and technology for personal indoor and outdoor mobility and transportatio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FE342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225E4E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88B66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CA1549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9F6E2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50D54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</w:tr>
      <w:tr w:rsidR="00DE2F2D" w:rsidRPr="00700E98" w14:paraId="059B5C2C" w14:textId="77777777" w:rsidTr="007663B6">
        <w:trPr>
          <w:trHeight w:val="288"/>
        </w:trPr>
        <w:tc>
          <w:tcPr>
            <w:tcW w:w="4644" w:type="dxa"/>
            <w:tcBorders>
              <w:top w:val="single" w:sz="4" w:space="0" w:color="auto"/>
            </w:tcBorders>
          </w:tcPr>
          <w:p w14:paraId="4905CBE6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c</w:t>
            </w:r>
            <w:proofErr w:type="spellEnd"/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not covered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</w:tcPr>
          <w:p w14:paraId="7E6C197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141994B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346B0A05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</w:tcPr>
          <w:p w14:paraId="096C3DFB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189289B2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14:paraId="48B93E6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E2F2D" w:rsidRPr="00700E98" w14:paraId="4A770378" w14:textId="77777777" w:rsidTr="007663B6">
        <w:trPr>
          <w:trHeight w:val="288"/>
        </w:trPr>
        <w:tc>
          <w:tcPr>
            <w:tcW w:w="4644" w:type="dxa"/>
          </w:tcPr>
          <w:p w14:paraId="342BAF4B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d-func</w:t>
            </w:r>
            <w:proofErr w:type="spellEnd"/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functioning)</w:t>
            </w:r>
          </w:p>
        </w:tc>
        <w:tc>
          <w:tcPr>
            <w:tcW w:w="1394" w:type="dxa"/>
            <w:noWrap/>
            <w:vAlign w:val="center"/>
          </w:tcPr>
          <w:p w14:paraId="0AF0A9A4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4DA8A07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591FDACD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noWrap/>
            <w:vAlign w:val="center"/>
          </w:tcPr>
          <w:p w14:paraId="3619DCD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1938F87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noWrap/>
            <w:vAlign w:val="center"/>
          </w:tcPr>
          <w:p w14:paraId="39A001EF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E2F2D" w:rsidRPr="00700E98" w14:paraId="1D25C1AA" w14:textId="77777777" w:rsidTr="007663B6">
        <w:trPr>
          <w:trHeight w:val="288"/>
        </w:trPr>
        <w:tc>
          <w:tcPr>
            <w:tcW w:w="4644" w:type="dxa"/>
            <w:tcBorders>
              <w:bottom w:val="single" w:sz="4" w:space="0" w:color="auto"/>
            </w:tcBorders>
          </w:tcPr>
          <w:p w14:paraId="52CCDDAC" w14:textId="77777777" w:rsidR="00DE2F2D" w:rsidRPr="00700E98" w:rsidRDefault="00DE2F2D" w:rsidP="007663B6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d-ph</w:t>
            </w:r>
            <w:proofErr w:type="spellEnd"/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physical health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</w:tcPr>
          <w:p w14:paraId="1860E97A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58E9A690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16A7D9D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405C42A1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2E74DF33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14:paraId="54A370A8" w14:textId="77777777" w:rsidR="00DE2F2D" w:rsidRPr="00700E98" w:rsidRDefault="00DE2F2D" w:rsidP="007663B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AT"/>
              </w:rPr>
            </w:pPr>
            <w:r w:rsidRPr="00700E9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</w:tbl>
    <w:p w14:paraId="4C83480F" w14:textId="77777777" w:rsidR="00157471" w:rsidRPr="00DE2F2D" w:rsidRDefault="00DE2F2D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-US"/>
        </w:rPr>
        <w:t xml:space="preserve">ICF = </w:t>
      </w:r>
      <w:r w:rsidRPr="00D655E8">
        <w:rPr>
          <w:rFonts w:asciiTheme="minorHAnsi" w:hAnsiTheme="minorHAnsi" w:cstheme="minorHAnsi"/>
        </w:rPr>
        <w:t>International Classification of Functioning, Disability and Health</w:t>
      </w:r>
    </w:p>
    <w:sectPr w:rsidR="00157471" w:rsidRPr="00DE2F2D" w:rsidSect="007F04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BB3CB" w14:textId="77777777" w:rsidR="002D3330" w:rsidRDefault="002D3330" w:rsidP="0022614C">
      <w:pPr>
        <w:spacing w:after="0" w:line="240" w:lineRule="auto"/>
      </w:pPr>
      <w:r>
        <w:separator/>
      </w:r>
    </w:p>
  </w:endnote>
  <w:endnote w:type="continuationSeparator" w:id="0">
    <w:p w14:paraId="51DDE018" w14:textId="77777777" w:rsidR="002D3330" w:rsidRDefault="002D3330" w:rsidP="00226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23CD2B" w14:textId="77777777" w:rsidR="0022614C" w:rsidRDefault="0022614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09F35" w14:textId="3413C2C7" w:rsidR="007D4A17" w:rsidRDefault="00EA4CA8">
    <w:pPr>
      <w:pStyle w:val="Fuzeile"/>
      <w:jc w:val="right"/>
    </w:pPr>
    <w:r>
      <w:t xml:space="preserve">Page </w:t>
    </w:r>
    <w:sdt>
      <w:sdtPr>
        <w:id w:val="-1705937447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22614C" w:rsidRPr="0022614C">
          <w:rPr>
            <w:noProof/>
            <w:lang w:val="de-DE"/>
          </w:rPr>
          <w:t>2</w:t>
        </w:r>
        <w:r>
          <w:fldChar w:fldCharType="end"/>
        </w:r>
      </w:sdtContent>
    </w:sdt>
  </w:p>
  <w:p w14:paraId="78C88878" w14:textId="77777777" w:rsidR="007D4A17" w:rsidRDefault="002D333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D6CB9" w14:textId="77777777" w:rsidR="0022614C" w:rsidRDefault="002261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3F58B" w14:textId="77777777" w:rsidR="002D3330" w:rsidRDefault="002D3330" w:rsidP="0022614C">
      <w:pPr>
        <w:spacing w:after="0" w:line="240" w:lineRule="auto"/>
      </w:pPr>
      <w:r>
        <w:separator/>
      </w:r>
    </w:p>
  </w:footnote>
  <w:footnote w:type="continuationSeparator" w:id="0">
    <w:p w14:paraId="77A3A86E" w14:textId="77777777" w:rsidR="002D3330" w:rsidRDefault="002D3330" w:rsidP="002261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BDDAF" w14:textId="77777777" w:rsidR="0022614C" w:rsidRDefault="0022614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150CF" w14:textId="77777777" w:rsidR="0022614C" w:rsidRDefault="0022614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5B6CD" w14:textId="77777777" w:rsidR="0022614C" w:rsidRDefault="0022614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4473"/>
    <w:rsid w:val="0022614C"/>
    <w:rsid w:val="002D3330"/>
    <w:rsid w:val="002F1FA4"/>
    <w:rsid w:val="003836CA"/>
    <w:rsid w:val="00637E77"/>
    <w:rsid w:val="00775F8E"/>
    <w:rsid w:val="008A21ED"/>
    <w:rsid w:val="00964473"/>
    <w:rsid w:val="00CD1A62"/>
    <w:rsid w:val="00DE2F2D"/>
    <w:rsid w:val="00EA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48AEB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2F2D"/>
    <w:pPr>
      <w:spacing w:line="360" w:lineRule="auto"/>
      <w:jc w:val="both"/>
    </w:pPr>
    <w:rPr>
      <w:rFonts w:ascii="Helvetica" w:hAnsi="Helvetica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2F2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E2F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2F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2F2D"/>
    <w:rPr>
      <w:rFonts w:ascii="Helvetica" w:hAnsi="Helvetica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E2F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2F2D"/>
    <w:rPr>
      <w:rFonts w:ascii="Helvetica" w:hAnsi="Helvetica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2F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2F2D"/>
    <w:rPr>
      <w:rFonts w:ascii="Segoe UI" w:hAnsi="Segoe UI" w:cs="Segoe UI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2261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614C"/>
    <w:rPr>
      <w:rFonts w:ascii="Helvetica" w:hAnsi="Helvetic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578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2T11:58:00Z</dcterms:created>
  <dcterms:modified xsi:type="dcterms:W3CDTF">2022-05-13T09:07:00Z</dcterms:modified>
</cp:coreProperties>
</file>